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686" w:rsidRPr="006203C3" w:rsidRDefault="001E1686" w:rsidP="001E1686">
      <w:pPr>
        <w:spacing w:line="276" w:lineRule="auto"/>
        <w:rPr>
          <w:rFonts w:ascii="Times New Roman" w:hAnsi="Times New Roman" w:cs="Times New Roman"/>
          <w:lang w:val="en-GB"/>
        </w:rPr>
      </w:pPr>
      <w:r w:rsidRPr="006203C3">
        <w:rPr>
          <w:rFonts w:ascii="Times New Roman" w:hAnsi="Times New Roman" w:cs="Times New Roman"/>
          <w:b/>
          <w:lang w:val="en-GB"/>
        </w:rPr>
        <w:t>Supplemental Table 1</w:t>
      </w:r>
      <w:r w:rsidRPr="006203C3">
        <w:rPr>
          <w:rFonts w:ascii="Times New Roman" w:hAnsi="Times New Roman" w:cs="Times New Roman"/>
          <w:lang w:val="en-GB"/>
        </w:rPr>
        <w:t xml:space="preserve"> Clinical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81"/>
        <w:gridCol w:w="7281"/>
      </w:tblGrid>
      <w:tr w:rsidR="005123B6" w:rsidRPr="006203C3" w:rsidTr="0003197E">
        <w:tc>
          <w:tcPr>
            <w:tcW w:w="9062" w:type="dxa"/>
            <w:gridSpan w:val="2"/>
          </w:tcPr>
          <w:p w:rsidR="005123B6" w:rsidRPr="006203C3" w:rsidRDefault="005123B6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b/>
                <w:lang w:val="en-GB"/>
              </w:rPr>
              <w:t>Dogs with adrenocortical tumours (40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61142F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Breed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Jack Russel Terrier (4), Labrador Retriever (4), Dachshund (3), Maltese (2), Schnauzer (2), White Shepherd dog (2), mixed-breed (8), breeds represented once (8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10 years (2 – 13 years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Body weight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14 kg (4 – 45 kg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19 Female (11 spayed), 21 male (11 neutered)</w:t>
            </w:r>
          </w:p>
        </w:tc>
      </w:tr>
      <w:tr w:rsidR="009C44D0" w:rsidRPr="006203C3" w:rsidTr="009C44D0">
        <w:tc>
          <w:tcPr>
            <w:tcW w:w="1555" w:type="dxa"/>
          </w:tcPr>
          <w:p w:rsidR="009C44D0" w:rsidRPr="006203C3" w:rsidRDefault="009C44D0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Histopathological Utrecht scores</w:t>
            </w:r>
          </w:p>
        </w:tc>
        <w:tc>
          <w:tcPr>
            <w:tcW w:w="7507" w:type="dxa"/>
          </w:tcPr>
          <w:p w:rsidR="009C44D0" w:rsidRPr="006203C3" w:rsidRDefault="009C44D0" w:rsidP="002D27CE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0.4, 0.9, 1.1, 1.5, 1.9, 2.3, 2.5, 3.5, 4.0, 4.0, 4.2, 4.4, 4.9, 5.4 (</w:t>
            </w:r>
            <w:r w:rsidR="002D27CE" w:rsidRPr="006203C3">
              <w:rPr>
                <w:rFonts w:ascii="Times New Roman" w:hAnsi="Times New Roman" w:cs="Times New Roman"/>
                <w:lang w:val="en-GB"/>
              </w:rPr>
              <w:t xml:space="preserve">= </w:t>
            </w:r>
            <w:r w:rsidRPr="006203C3">
              <w:rPr>
                <w:rFonts w:ascii="Times New Roman" w:hAnsi="Times New Roman" w:cs="Times New Roman"/>
                <w:lang w:val="en-GB"/>
              </w:rPr>
              <w:t>low risk of recurrence tumours)</w:t>
            </w:r>
            <w:r w:rsidR="002D27CE" w:rsidRPr="006203C3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6203C3">
              <w:rPr>
                <w:rFonts w:ascii="Times New Roman" w:hAnsi="Times New Roman" w:cs="Times New Roman"/>
                <w:lang w:val="en-GB"/>
              </w:rPr>
              <w:t>6.3, 6.3, 6.4, 6.8, 6.9, 7.1, 7.1, 7.6, 7.7, 8.4, 9.0, 9.1, 9.1, 10.0, 10.3, 10.3, 10.3, 12.4, 13.2, 13.7, 15.4, 18.3, 20.6, 22.1, 25.7, 29.2 (</w:t>
            </w:r>
            <w:r w:rsidR="002D27CE" w:rsidRPr="006203C3">
              <w:rPr>
                <w:rFonts w:ascii="Times New Roman" w:hAnsi="Times New Roman" w:cs="Times New Roman"/>
                <w:lang w:val="en-GB"/>
              </w:rPr>
              <w:t xml:space="preserve">= </w:t>
            </w:r>
            <w:r w:rsidRPr="006203C3">
              <w:rPr>
                <w:rFonts w:ascii="Times New Roman" w:hAnsi="Times New Roman" w:cs="Times New Roman"/>
                <w:lang w:val="en-GB"/>
              </w:rPr>
              <w:t>moderate-high risk of recurrence tumours)</w:t>
            </w:r>
          </w:p>
        </w:tc>
      </w:tr>
      <w:tr w:rsidR="005123B6" w:rsidRPr="006203C3" w:rsidTr="00A052E3">
        <w:tc>
          <w:tcPr>
            <w:tcW w:w="9062" w:type="dxa"/>
            <w:gridSpan w:val="2"/>
          </w:tcPr>
          <w:p w:rsidR="005123B6" w:rsidRPr="006203C3" w:rsidRDefault="005123B6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b/>
                <w:lang w:val="en-GB"/>
              </w:rPr>
              <w:t>Healthy dogs (11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61142F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Breed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Beagle (3), mixed-breed (8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2 years (1 – 5 years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Body weight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23 kg (10 – 26 kg)</w:t>
            </w:r>
          </w:p>
        </w:tc>
      </w:tr>
      <w:tr w:rsidR="00225D08" w:rsidRPr="006203C3" w:rsidTr="009C44D0">
        <w:tc>
          <w:tcPr>
            <w:tcW w:w="1555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7507" w:type="dxa"/>
          </w:tcPr>
          <w:p w:rsidR="00225D08" w:rsidRPr="006203C3" w:rsidRDefault="00225D08" w:rsidP="005123B6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203C3">
              <w:rPr>
                <w:rFonts w:ascii="Times New Roman" w:hAnsi="Times New Roman" w:cs="Times New Roman"/>
                <w:lang w:val="en-GB"/>
              </w:rPr>
              <w:t>8 female (none spayed), 3 male (none neutered)</w:t>
            </w:r>
          </w:p>
        </w:tc>
      </w:tr>
    </w:tbl>
    <w:p w:rsidR="001E1686" w:rsidRPr="006203C3" w:rsidRDefault="001E1686" w:rsidP="001E1686">
      <w:pPr>
        <w:pStyle w:val="Geenafstand"/>
        <w:rPr>
          <w:rFonts w:ascii="Times New Roman" w:hAnsi="Times New Roman" w:cs="Times New Roman"/>
          <w:lang w:val="en-GB"/>
        </w:rPr>
      </w:pPr>
    </w:p>
    <w:p w:rsidR="005123B6" w:rsidRPr="006203C3" w:rsidRDefault="005123B6" w:rsidP="001E1686">
      <w:pPr>
        <w:pStyle w:val="Geenafstand"/>
        <w:rPr>
          <w:rFonts w:ascii="Times New Roman" w:hAnsi="Times New Roman" w:cs="Times New Roman"/>
          <w:lang w:val="en-GB"/>
        </w:rPr>
      </w:pPr>
      <w:r w:rsidRPr="006203C3">
        <w:rPr>
          <w:rFonts w:ascii="Times New Roman" w:hAnsi="Times New Roman" w:cs="Times New Roman"/>
          <w:lang w:val="en-GB"/>
        </w:rPr>
        <w:t>Clinical data of the dogs included in this study. Age and body weight indicated in median, with the range in parentheses.</w:t>
      </w:r>
      <w:r w:rsidR="003D7507" w:rsidRPr="006203C3">
        <w:rPr>
          <w:rFonts w:ascii="Times New Roman" w:hAnsi="Times New Roman" w:cs="Times New Roman"/>
          <w:lang w:val="en-GB"/>
        </w:rPr>
        <w:t xml:space="preserve"> </w:t>
      </w:r>
    </w:p>
    <w:p w:rsidR="009C44D0" w:rsidRPr="006203C3" w:rsidRDefault="009C44D0" w:rsidP="001E1686">
      <w:pPr>
        <w:pStyle w:val="Geenafstand"/>
        <w:rPr>
          <w:rFonts w:ascii="Times New Roman" w:hAnsi="Times New Roman" w:cs="Times New Roman"/>
          <w:lang w:val="en-GB"/>
        </w:rPr>
      </w:pPr>
    </w:p>
    <w:p w:rsidR="009C44D0" w:rsidRPr="006203C3" w:rsidRDefault="009C44D0" w:rsidP="001E1686">
      <w:pPr>
        <w:pStyle w:val="Geenafstand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9C44D0" w:rsidRPr="00620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686"/>
    <w:rsid w:val="001E1686"/>
    <w:rsid w:val="00225D08"/>
    <w:rsid w:val="002D27CE"/>
    <w:rsid w:val="003D7507"/>
    <w:rsid w:val="005123B6"/>
    <w:rsid w:val="00594208"/>
    <w:rsid w:val="0061142F"/>
    <w:rsid w:val="006203C3"/>
    <w:rsid w:val="00730D01"/>
    <w:rsid w:val="008A3219"/>
    <w:rsid w:val="009C44D0"/>
    <w:rsid w:val="00B3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DBCE4D-6685-4A35-AC2F-553B8A24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E1686"/>
    <w:pPr>
      <w:spacing w:after="200"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E1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E16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, K. (Karin)</dc:creator>
  <cp:keywords/>
  <dc:description/>
  <cp:lastModifiedBy>Sanders, K. (Karin)</cp:lastModifiedBy>
  <cp:revision>3</cp:revision>
  <dcterms:created xsi:type="dcterms:W3CDTF">2019-06-24T15:31:00Z</dcterms:created>
  <dcterms:modified xsi:type="dcterms:W3CDTF">2019-07-01T08:06:00Z</dcterms:modified>
</cp:coreProperties>
</file>